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 Regular" w:hAnsi="Times New Roman Regular" w:cs="Times New Roman Regular" w:eastAsiaTheme="minorEastAsia"/>
          <w:lang w:eastAsia="zh-CN"/>
        </w:rPr>
      </w:pPr>
      <w:r>
        <w:rPr>
          <w:rFonts w:hint="eastAsia" w:ascii="Times New Roman Regular" w:hAnsi="Times New Roman Regular" w:cs="Times New Roman Regular" w:eastAsiaTheme="minorEastAsia"/>
          <w:lang w:eastAsia="zh-CN"/>
        </w:rPr>
        <w:drawing>
          <wp:inline distT="0" distB="0" distL="114300" distR="114300">
            <wp:extent cx="6035040" cy="6172200"/>
            <wp:effectExtent l="0" t="0" r="10160" b="0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35040" cy="617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  <w:bookmarkStart w:id="0" w:name="_GoBack"/>
      <w:bookmarkEnd w:id="0"/>
      <w:r>
        <w:rPr>
          <w:rFonts w:hint="default" w:ascii="Times New Roman Regular" w:hAnsi="Times New Roman Regular" w:cs="Times New Roman Regular"/>
        </w:rPr>
        <w:t>Table S</w:t>
      </w:r>
      <w:r>
        <w:rPr>
          <w:rFonts w:hint="eastAsia" w:ascii="Times New Roman Regular" w:hAnsi="Times New Roman Regular" w:cs="Times New Roman Regular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</w:rPr>
        <w:t xml:space="preserve">: The The detailed quality information of 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6 </w:t>
      </w:r>
      <w:r>
        <w:rPr>
          <w:rFonts w:hint="default" w:ascii="Times New Roman Regular" w:hAnsi="Times New Roman Regular" w:cs="Times New Roman Regular"/>
        </w:rPr>
        <w:t>ST samples.</w:t>
      </w:r>
    </w:p>
    <w:p>
      <w:pPr>
        <w:rPr>
          <w:rFonts w:hint="default" w:ascii="Times New Roman Regular" w:hAnsi="Times New Roman Regular" w:cs="Times New Roman Regular"/>
        </w:rPr>
      </w:pPr>
    </w:p>
    <w:tbl>
      <w:tblPr>
        <w:tblStyle w:val="2"/>
        <w:tblpPr w:leftFromText="180" w:rightFromText="180" w:vertAnchor="text" w:horzAnchor="page" w:tblpX="1072" w:tblpY="675"/>
        <w:tblOverlap w:val="never"/>
        <w:tblW w:w="104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41"/>
        <w:gridCol w:w="1041"/>
        <w:gridCol w:w="1150"/>
        <w:gridCol w:w="960"/>
        <w:gridCol w:w="1268"/>
        <w:gridCol w:w="960"/>
        <w:gridCol w:w="1144"/>
        <w:gridCol w:w="960"/>
        <w:gridCol w:w="998"/>
      </w:tblGrid>
      <w:tr>
        <w:trPr>
          <w:trHeight w:val="336" w:hRule="atLeast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Reads per Spot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Reads Under Tissue per Spot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ction of Spots Under Tissu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ds Mapped to Probe Set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ds Mapped Confidently to Probe Se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ction Reads in Spots Under Tissue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Genes per Spo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UMI Counts per Spot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 Detected</w:t>
            </w:r>
          </w:p>
        </w:tc>
      </w:tr>
      <w:tr>
        <w:trPr>
          <w:trHeight w:val="336" w:hRule="atLeast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070.03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253.86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2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40</w:t>
            </w:r>
          </w:p>
        </w:tc>
      </w:tr>
      <w:tr>
        <w:trPr>
          <w:trHeight w:val="336" w:hRule="atLeast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092.74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44.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38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12.5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59</w:t>
            </w:r>
          </w:p>
        </w:tc>
      </w:tr>
      <w:tr>
        <w:trPr>
          <w:trHeight w:val="336" w:hRule="atLeast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385.89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47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9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78.5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47</w:t>
            </w:r>
          </w:p>
        </w:tc>
      </w:tr>
      <w:tr>
        <w:trPr>
          <w:trHeight w:val="336" w:hRule="atLeast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52.37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482.4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7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17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62</w:t>
            </w:r>
          </w:p>
        </w:tc>
      </w:tr>
      <w:tr>
        <w:trPr>
          <w:trHeight w:val="336" w:hRule="atLeast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420.55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833.2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4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79.5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72</w:t>
            </w:r>
          </w:p>
        </w:tc>
      </w:tr>
      <w:tr>
        <w:trPr>
          <w:trHeight w:val="336" w:hRule="atLeast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496.57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287.92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9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4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50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spacing w:line="360" w:lineRule="auto"/>
        <w:rPr>
          <w:rFonts w:hint="default" w:ascii="Times New Roman Regular" w:hAnsi="Times New Roman Regular" w:cs="Times New Roman Regular"/>
          <w:kern w:val="2"/>
          <w:sz w:val="24"/>
          <w:szCs w:val="24"/>
        </w:rPr>
      </w:pPr>
      <w:r>
        <w:rPr>
          <w:rFonts w:hint="default" w:ascii="Times New Roman Regular" w:hAnsi="Times New Roman Regular" w:cs="Times New Roman Regular"/>
          <w:kern w:val="2"/>
          <w:sz w:val="24"/>
          <w:szCs w:val="24"/>
        </w:rPr>
        <w:t xml:space="preserve">Table S2: The top 50 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  <w:lang w:eastAsia="zh-Hans"/>
        </w:rPr>
        <w:t>differentially expressed genes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</w:rPr>
        <w:t xml:space="preserve"> of 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  <w:lang w:eastAsia="zh-Hans"/>
        </w:rPr>
        <w:t xml:space="preserve">intra-tumor immune clusters in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  <w:t xml:space="preserve">all 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  <w:lang w:eastAsia="zh-Hans"/>
        </w:rPr>
        <w:t>samples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</w:rPr>
        <w:t>.</w:t>
      </w:r>
    </w:p>
    <w:p/>
    <w:tbl>
      <w:tblPr>
        <w:tblStyle w:val="2"/>
        <w:tblW w:w="5760" w:type="dxa"/>
        <w:tblInd w:w="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219"/>
        <w:gridCol w:w="1353"/>
        <w:gridCol w:w="1353"/>
        <w:gridCol w:w="1219"/>
        <w:gridCol w:w="1353"/>
      </w:tblGrid>
      <w:tr>
        <w:trPr>
          <w:trHeight w:val="355" w:hRule="atLeast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P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P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P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P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P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P6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APO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H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G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K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HG1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K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HG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HG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HG3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FI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G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JCH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JCH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GB3A2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S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GB3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HG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JCHAIN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JCH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L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LC1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FTP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L7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H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HM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VI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MS4A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CL22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LY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HB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RG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TRB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C1Q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D74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CN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L7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CXC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GPNMB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LAPTM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OL3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MS4A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1Q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LAPTM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HD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1Q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OL1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LY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1Q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LC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1QC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D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JCH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TR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MS4A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SB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LD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LY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4A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LC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COL1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FRP4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1Q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DC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PINK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COL6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RGS1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MC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A2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S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S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CTHR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1QA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GPX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HMOX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LS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FCG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OL3A1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MM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OL6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P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L7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1QB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NRAR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RG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JCH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OL1A2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PSME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L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RG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COL1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POSTN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PSA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H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THB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RGN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NME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HG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FCG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CCL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D68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MMP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OL1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L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100A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FCGBP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1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1Q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POST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MS4A6A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LMNB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1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MS4A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CCL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LYZ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UBE2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ERPINE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CL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SE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CN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XC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76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PI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SFR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HRC1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TXNDC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RG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XC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LY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SZ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7orf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L7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H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FT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F13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F13A1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EFH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FTP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AI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GPNM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SFRP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FCER1G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MT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GR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YB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CL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LAPTM5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TRU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EG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100A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D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CL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OL1A1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TIMM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OL6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GPX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CL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AI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XCR4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PHLD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LGAL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FI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MS4A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YNG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FTL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FAM49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DMB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GCNT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AI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ARHGDI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OL6A3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DAB2I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G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TSPAN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HCL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TA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MMP9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LC6A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PAR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TM4SF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H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100A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CL20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MARCA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FBP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PSA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GR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LSP1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OX8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B2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GR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AMH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LDN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SF1R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PSMB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S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FCER1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ORO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B2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TMEM176B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MY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PTG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TES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GL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S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FI30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PP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RGC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TO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B2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L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MAFB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DK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TG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ANXA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LT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XCL9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I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FTP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YP27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S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IGH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B2M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CT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F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AP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IGH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L4I1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GPNM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GPNM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SG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L7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S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CL19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ALG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GPX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E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TYRO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LITA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YBB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FT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OX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TMEM176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S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AIF1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A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MM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I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OL1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THBS2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NP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IL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LGM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FRP2</w:t>
            </w:r>
          </w:p>
        </w:tc>
      </w:tr>
      <w:tr>
        <w:trPr>
          <w:trHeight w:val="35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MT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CTS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SFTP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ACT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>LCP1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</w:rPr>
      </w:pPr>
      <w:r>
        <w:rPr>
          <w:rFonts w:ascii="Times New Roman Regular" w:hAnsi="Times New Roman Regular" w:cs="Times New Roman Regular"/>
          <w:kern w:val="2"/>
          <w:sz w:val="24"/>
          <w:szCs w:val="24"/>
        </w:rPr>
        <w:t>Table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</w:rPr>
        <w:t xml:space="preserve"> </w:t>
      </w:r>
      <w:r>
        <w:rPr>
          <w:rFonts w:ascii="Times New Roman Regular" w:hAnsi="Times New Roman Regular" w:cs="Times New Roman Regular"/>
          <w:kern w:val="2"/>
          <w:sz w:val="24"/>
          <w:szCs w:val="24"/>
        </w:rPr>
        <w:t>S3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</w:rPr>
        <w:t>: The top 50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kern w:val="2"/>
          <w:sz w:val="24"/>
          <w:szCs w:val="24"/>
          <w:lang w:eastAsia="zh-Hans"/>
        </w:rPr>
        <w:t>differentially expressed genes</w:t>
      </w:r>
      <w:r>
        <w:rPr>
          <w:rFonts w:ascii="Times New Roman Regular" w:hAnsi="Times New Roman Regular" w:cs="Times New Roman Regular"/>
          <w:kern w:val="2"/>
          <w:sz w:val="24"/>
          <w:szCs w:val="24"/>
          <w:lang w:eastAsia="zh-Hans"/>
        </w:rPr>
        <w:t xml:space="preserve"> of tumor 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  <w:lang w:eastAsia="zh-Hans"/>
        </w:rPr>
        <w:t>area</w:t>
      </w:r>
      <w:r>
        <w:rPr>
          <w:rFonts w:ascii="Times New Roman Regular" w:hAnsi="Times New Roman Regular" w:cs="Times New Roman Regular"/>
          <w:kern w:val="2"/>
          <w:sz w:val="24"/>
          <w:szCs w:val="24"/>
          <w:lang w:eastAsia="zh-Hans"/>
        </w:rPr>
        <w:t xml:space="preserve"> in samples with distinct immune infiltration patterns</w:t>
      </w:r>
      <w:r>
        <w:rPr>
          <w:rFonts w:ascii="Times New Roman Regular" w:hAnsi="Times New Roman Regular" w:cs="Times New Roman Regular"/>
          <w:kern w:val="2"/>
          <w:sz w:val="24"/>
          <w:szCs w:val="24"/>
        </w:rPr>
        <w:t>.</w:t>
      </w:r>
    </w:p>
    <w:p>
      <w:pPr>
        <w:rPr>
          <w:rFonts w:hint="default"/>
        </w:rPr>
      </w:pPr>
    </w:p>
    <w:tbl>
      <w:tblPr>
        <w:tblStyle w:val="2"/>
        <w:tblW w:w="5168" w:type="dxa"/>
        <w:tblInd w:w="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1290"/>
        <w:gridCol w:w="1774"/>
        <w:gridCol w:w="1360"/>
      </w:tblGrid>
      <w:tr>
        <w:trPr>
          <w:trHeight w:val="336" w:hRule="atLeast"/>
        </w:trPr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luster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ene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luster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ene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F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MP7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CGB3A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OL17A1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CGB3A2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VEGFA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GHG3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GFL2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IGR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LC6A14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T-ND3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JA1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SLN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15orf48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LPI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HL2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PINK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YP24A1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FDC2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100A2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FTPC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T2A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LB1L3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PRR1B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HIP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AM83A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TSH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MAIP1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YP4B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MPRSS11E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RRK2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LS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GP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LC2A1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PPP3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LAU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TPN13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L37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16orf89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EMA3B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BCA3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NNT1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GC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XNRD1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3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VSIG1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EPHX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UBE2C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1orf116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MSB10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XNIP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OX4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YBRD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NFRSF21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APS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NXA1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UC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KRT7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FPI2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SG15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FTPB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YGL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PP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EMA4B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TEAP4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KRT19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FTPA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SB1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ELENBP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RNF19A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GKC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YEOV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ABP2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AS3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ARM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EREG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OLR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ZGP1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4BP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TPKA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GHM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CL20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PP1R1B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AMPT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CGB1A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AM3C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D74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REG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MPRSS2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HNAK2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AM3B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ERO1A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KIAA1324L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AS1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LU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CND1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VWA2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GFBP2</w:t>
            </w:r>
          </w:p>
        </w:tc>
      </w:tr>
      <w:tr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activatio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ERPIND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mmune exclusion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JA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sz w:val="21"/>
          <w:szCs w:val="21"/>
          <w:u w:val="none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CFB9DC"/>
    <w:rsid w:val="2FF71B09"/>
    <w:rsid w:val="39BA3120"/>
    <w:rsid w:val="6ECFB9DC"/>
    <w:rsid w:val="6FEBD8AD"/>
    <w:rsid w:val="7E1EB790"/>
    <w:rsid w:val="9DC37132"/>
    <w:rsid w:val="AFB7586E"/>
    <w:rsid w:val="EEE7382A"/>
    <w:rsid w:val="FAFCB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02:27:00Z</dcterms:created>
  <dc:creator>范光裕</dc:creator>
  <cp:lastModifiedBy>范光裕</cp:lastModifiedBy>
  <dcterms:modified xsi:type="dcterms:W3CDTF">2024-07-16T15:1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1B4C5684922152AF9B3B266604825BFF_41</vt:lpwstr>
  </property>
</Properties>
</file>